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16180" w14:textId="75BF1CA7" w:rsidR="00392C47" w:rsidRPr="00A61FD4" w:rsidRDefault="00392C47" w:rsidP="00392C47">
      <w:pPr>
        <w:jc w:val="center"/>
        <w:rPr>
          <w:rFonts w:ascii="Times New Roman" w:hAnsi="Times New Roman" w:cs="Times New Roman"/>
          <w:sz w:val="24"/>
        </w:rPr>
      </w:pPr>
      <w:r w:rsidRPr="00A61FD4">
        <w:rPr>
          <w:rFonts w:ascii="Times New Roman" w:hAnsi="Times New Roman" w:cs="Times New Roman"/>
          <w:sz w:val="24"/>
        </w:rPr>
        <w:t xml:space="preserve">Table S1. Baseline clinical characteristics of small cell lung cancer patients in the training </w:t>
      </w:r>
      <w:r w:rsidR="00577E0C">
        <w:rPr>
          <w:rFonts w:ascii="Times New Roman" w:hAnsi="Times New Roman" w:cs="Times New Roman" w:hint="eastAsia"/>
          <w:sz w:val="24"/>
        </w:rPr>
        <w:t>s</w:t>
      </w:r>
      <w:r w:rsidRPr="00A61FD4">
        <w:rPr>
          <w:rFonts w:ascii="Times New Roman" w:hAnsi="Times New Roman" w:cs="Times New Roman"/>
          <w:sz w:val="24"/>
        </w:rPr>
        <w:t>et stratified by survival status.</w:t>
      </w:r>
    </w:p>
    <w:tbl>
      <w:tblPr>
        <w:tblW w:w="1049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1985"/>
        <w:gridCol w:w="1134"/>
      </w:tblGrid>
      <w:tr w:rsidR="00392C47" w:rsidRPr="00A61FD4" w14:paraId="462D4E24" w14:textId="77777777" w:rsidTr="00577E0C">
        <w:trPr>
          <w:trHeight w:val="340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BD6462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C0E157" w14:textId="710D6768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(</w:t>
            </w:r>
            <w:r w:rsidR="00577E0C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= 237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918300" w14:textId="341B571B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rvival (</w:t>
            </w:r>
            <w:r w:rsidR="00577E0C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= 69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5B59E8" w14:textId="72192792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ath (</w:t>
            </w:r>
            <w:r w:rsidR="00577E0C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= 16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95215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P </w:t>
            </w: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</w:tr>
      <w:tr w:rsidR="00392C47" w:rsidRPr="00A61FD4" w14:paraId="16DCB86A" w14:textId="77777777" w:rsidTr="00577E0C">
        <w:trPr>
          <w:trHeight w:val="336"/>
          <w:jc w:val="center"/>
        </w:trPr>
        <w:tc>
          <w:tcPr>
            <w:tcW w:w="354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1B89D4" w14:textId="3DC295C4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ge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83602E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 (60, 71)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0DC091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 (58, 70)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A15E2E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 (61, 72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A6ECF1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7</w:t>
            </w:r>
          </w:p>
        </w:tc>
      </w:tr>
      <w:tr w:rsidR="00392C47" w:rsidRPr="00A61FD4" w14:paraId="5284175C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C9B6C56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der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97F11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07DA24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485D0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6FB5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392C47" w:rsidRPr="00A61FD4" w14:paraId="2A692FDF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0810275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e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481AC5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 (18.1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37D05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 (27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41164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 (14.2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FF51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92C47" w:rsidRPr="00A61FD4" w14:paraId="4D3CE5F5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05E3550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2FF37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4 (81.8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9CC972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 (72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E8D562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4 (85.7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EE891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92C47" w:rsidRPr="00A61FD4" w14:paraId="4720A781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44EB568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G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2229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468D9E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B3C32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2D0CA" w14:textId="7700F6A3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00</w:t>
            </w:r>
          </w:p>
        </w:tc>
      </w:tr>
      <w:tr w:rsidR="00392C47" w:rsidRPr="00A61FD4" w14:paraId="1BA624E8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AC6DCB3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LS−SCL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0D9AE4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 (46.4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FBEAD5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 (53.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6CA43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 (43.4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51D6A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92C47" w:rsidRPr="00A61FD4" w14:paraId="3C8C1B0F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E29100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ES−SCL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E19A1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 (53.5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E1768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 (46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8D7496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 (56.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E59E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392C47" w:rsidRPr="00A61FD4" w14:paraId="1056089A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5F6D900" w14:textId="55BBF0D1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rain metastasis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EFCAF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 (11.8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492F4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 (7.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A7ABA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 (13.6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219D7" w14:textId="7B02CE7C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40</w:t>
            </w:r>
          </w:p>
        </w:tc>
      </w:tr>
      <w:tr w:rsidR="00392C47" w:rsidRPr="00A61FD4" w14:paraId="1FC77753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94B7F6" w14:textId="292941F2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ne metastasis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62452A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 (24.8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042C35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 (18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20BFD4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 (27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BE1F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4</w:t>
            </w:r>
          </w:p>
        </w:tc>
      </w:tr>
      <w:tr w:rsidR="00392C47" w:rsidRPr="00A61FD4" w14:paraId="19C92835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2397B67" w14:textId="0A012330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ver metastasis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3FE68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 (8.8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7A8C4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 (5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652A9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 (10.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064D5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17</w:t>
            </w:r>
          </w:p>
        </w:tc>
      </w:tr>
      <w:tr w:rsidR="00392C47" w:rsidRPr="00A61FD4" w14:paraId="3FA86083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5183139" w14:textId="0D93630E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moking years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54BD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 (20, 4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DB8C2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 (0, 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BFF6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 (28.75, 5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28A81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8</w:t>
            </w:r>
          </w:p>
        </w:tc>
      </w:tr>
      <w:tr w:rsidR="00392C47" w:rsidRPr="00A61FD4" w14:paraId="74738A69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98B5FC7" w14:textId="6367A212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garettes per day,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E61522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 (10, 2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C589E6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 (0, 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48208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 (10, 2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400E8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6A011804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F91DEF3" w14:textId="4FA44D9A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uit smoking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22CD0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 (17.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2104B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 (14.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C006D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 (18.4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3AF84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7</w:t>
            </w:r>
          </w:p>
        </w:tc>
      </w:tr>
      <w:tr w:rsidR="00392C47" w:rsidRPr="00A61FD4" w14:paraId="132FC4A2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7035314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ypertension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97093E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 (42.1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4A8DB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 (50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2B07B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 (38.6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D48CF1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9</w:t>
            </w:r>
          </w:p>
        </w:tc>
      </w:tr>
      <w:tr w:rsidR="00392C47" w:rsidRPr="00A61FD4" w14:paraId="333C0EA9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A972E7B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D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EDDE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 (14.3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F4C49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 (13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2763A5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 (14.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69C04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71</w:t>
            </w:r>
          </w:p>
        </w:tc>
      </w:tr>
      <w:tr w:rsidR="00392C47" w:rsidRPr="00A61FD4" w14:paraId="50176448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20B2EA1" w14:textId="77777777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betes, 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08AA0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 (21.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6FE30D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 (20.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664402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 (21.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BFC35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84</w:t>
            </w:r>
          </w:p>
        </w:tc>
      </w:tr>
      <w:tr w:rsidR="00392C47" w:rsidRPr="00A61FD4" w14:paraId="3B0067AE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C6EEEB5" w14:textId="3C881960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SE, ng/ml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C8535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4 (15, 41.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323CA6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 (12.4, 29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4D727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75 (16.33, 50.8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C0D2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466844DD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965CFF" w14:textId="684D0790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DH, U/L,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7A73D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2 (178, 27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BB94DD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4 (171, 2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4AC93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0 (182.75, 2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6F2A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</w:tr>
      <w:tr w:rsidR="00392C47" w:rsidRPr="00A61FD4" w14:paraId="4D672B2B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926BBB6" w14:textId="7CE5D949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EA, ng/ml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BFE66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1 (2.22, 6.6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5B5B41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4 (2.23, 6.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C8C266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8 (2.22, 6.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6B19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53</w:t>
            </w:r>
          </w:p>
        </w:tc>
      </w:tr>
      <w:tr w:rsidR="00392C47" w:rsidRPr="00A61FD4" w14:paraId="485C260B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9EFF780" w14:textId="6C7A0EEE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WBC,10^9/L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F6AC0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9 (5.95, 8.5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32BA7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46 (5.83, 7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29832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5 (6.13, 9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A953D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62A37DA2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22C4885" w14:textId="6DC28CF8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eutrophils, 10^9/L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E6C59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2 (3.49, 5.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3749A8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9 (2.85, 4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11B26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8 (3.84, 6.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5394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1133F4AE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517A112" w14:textId="1A5CDD69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Lymphocytes, 10^9/L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8AF49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 (1.39, 2.0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D763B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8 (1.53, 2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19F35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7 (1.34, 1.9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86A54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6399E7EB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3E7AB9" w14:textId="50A71182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Monocyte, 10^9/L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F6D7F0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6 (0.36, 0.6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C6C5AA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 (0.34, 0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99DC6E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6 (0.37, 0.6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A415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29</w:t>
            </w:r>
          </w:p>
        </w:tc>
      </w:tr>
      <w:tr w:rsidR="00392C47" w:rsidRPr="00A61FD4" w14:paraId="2857C8C3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263147D" w14:textId="1887EBE8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lbumin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15CB6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3 (38, 42.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2875D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3 (37.9, 42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3DDA5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35 (38.2, 42.7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E8457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5</w:t>
            </w:r>
          </w:p>
        </w:tc>
      </w:tr>
      <w:tr w:rsidR="00392C47" w:rsidRPr="00A61FD4" w14:paraId="05CA941C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ABD9B6F" w14:textId="792456A4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RP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00CCC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8 (5.05, 33.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BE1916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71 (3.9, 12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D52C72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7 (5.56, 47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6E7E2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62292332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7A0A2D4" w14:textId="0EFEE7CB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ISI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423596" w14:textId="4E5A8E5C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2.24</w:t>
            </w:r>
          </w:p>
          <w:p w14:paraId="789382BE" w14:textId="699ABC99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178.29, 616.5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0D26D0" w14:textId="031445DB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1.04</w:t>
            </w:r>
          </w:p>
          <w:p w14:paraId="4E0BAA29" w14:textId="370EACEF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94.46, 371.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163E21" w14:textId="3BC8924A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2.75</w:t>
            </w:r>
          </w:p>
          <w:p w14:paraId="308BB964" w14:textId="1896D92C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214.47, 704.4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540AA4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1ABFE561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F382B79" w14:textId="1D07D2D0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R,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E8B9E5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6 (2.8, 21.1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30401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5 (2.07, 8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185BA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18 (3.53, 32.8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81A5BC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07C7B7CD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CAF998A" w14:textId="5E1B1DAE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NSE</w:t>
            </w:r>
            <w:proofErr w:type="spellEnd"/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A22717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06 (2.71, 3.7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C25CA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3 (2.52, 3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69F89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1 (2.79, 3.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39FD6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A61FD4" w:rsidRPr="00A61FD4" w14:paraId="651815B9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3E83E99B" w14:textId="4DC7344E" w:rsidR="00A61FD4" w:rsidRPr="00A61FD4" w:rsidRDefault="00A61FD4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LDH</w:t>
            </w:r>
            <w:proofErr w:type="spellEnd"/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A5B2DA" w14:textId="606FCD7B" w:rsidR="00A61FD4" w:rsidRPr="00A61FD4" w:rsidRDefault="00A61FD4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6 (5.18, 5.6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0CB4358" w14:textId="2872A3AE" w:rsidR="00A61FD4" w:rsidRPr="00A61FD4" w:rsidRDefault="00A61FD4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27 (5.14, 5.4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E33AE5" w14:textId="4CB947EA" w:rsidR="00A61FD4" w:rsidRPr="00A61FD4" w:rsidRDefault="00A61FD4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9 (5.21, 5.6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573850" w14:textId="0A564E21" w:rsidR="00A61FD4" w:rsidRPr="00A61FD4" w:rsidRDefault="00A61FD4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</w:tr>
      <w:tr w:rsidR="00392C47" w:rsidRPr="00A61FD4" w14:paraId="3E8D77CC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3E2EBE6" w14:textId="05E33759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AISI</w:t>
            </w:r>
            <w:proofErr w:type="spellEnd"/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80816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1 (5.18, 6.4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F19573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5 (4.55, 5.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FF43BB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02 (5.37, 6.5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6266F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392C47" w:rsidRPr="00A61FD4" w14:paraId="60108469" w14:textId="77777777" w:rsidTr="00577E0C">
        <w:trPr>
          <w:trHeight w:val="336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439902B" w14:textId="31AB6046" w:rsidR="00392C47" w:rsidRPr="00A61FD4" w:rsidRDefault="00392C47" w:rsidP="00392C4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nCLR</w:t>
            </w:r>
            <w:proofErr w:type="spellEnd"/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="00577E0C" w:rsidRPr="00EB3FFE">
              <w:rPr>
                <w:rFonts w:ascii="Times New Roman" w:hAnsi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5CB144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7 (1.03, 3.0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0949E7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7 (0.73, 2.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6518B5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1 (1.26, 3.4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19FE9" w14:textId="77777777" w:rsidR="00392C47" w:rsidRPr="00A61FD4" w:rsidRDefault="00392C47" w:rsidP="00577E0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61FD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</w:tbl>
    <w:p w14:paraId="24B54DC2" w14:textId="0036AF53" w:rsidR="00392C47" w:rsidRPr="00A61FD4" w:rsidRDefault="00A61FD4" w:rsidP="00A61FD4">
      <w:pPr>
        <w:rPr>
          <w:rFonts w:ascii="Times New Roman" w:hAnsi="Times New Roman" w:cs="Times New Roman"/>
          <w:sz w:val="24"/>
        </w:rPr>
      </w:pPr>
      <w:r w:rsidRPr="00A61FD4">
        <w:rPr>
          <w:rFonts w:ascii="Times New Roman" w:hAnsi="Times New Roman" w:cs="Times New Roman"/>
          <w:sz w:val="24"/>
        </w:rPr>
        <w:t xml:space="preserve">Abbreviations: HR: Hazard ratio; CI: Confidence interval; VALG: Veterans Administration Lung Group stage; LS-SCLC: Limited-stage small cell lung cancer; ES-SCLC: Extensive-stage small cell lung cancer; CHD: Coronary heart disease; CEA: Carcinoembryonic antigen; NSE: Neuron-specific enolase; LDH: Lactate dehydrogenase; LDH: Lactate dehydrogenase; WBC: White blood cell count; CRP: </w:t>
      </w:r>
      <w:r w:rsidRPr="00A61FD4">
        <w:rPr>
          <w:rFonts w:ascii="Times New Roman" w:hAnsi="Times New Roman" w:cs="Times New Roman"/>
          <w:sz w:val="24"/>
        </w:rPr>
        <w:lastRenderedPageBreak/>
        <w:t xml:space="preserve">C-reactive protein; Alb: Albumin; AISI: Aggregate index of systemic inflammation; CLR: C-reactive protein-to-albumin ratio; </w:t>
      </w:r>
      <w:proofErr w:type="spellStart"/>
      <w:r w:rsidRPr="00A61FD4">
        <w:rPr>
          <w:rFonts w:ascii="Times New Roman" w:hAnsi="Times New Roman" w:cs="Times New Roman"/>
          <w:sz w:val="24"/>
        </w:rPr>
        <w:t>lnNSE</w:t>
      </w:r>
      <w:proofErr w:type="spellEnd"/>
      <w:r w:rsidRPr="00A61FD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1FD4">
        <w:rPr>
          <w:rFonts w:ascii="Times New Roman" w:hAnsi="Times New Roman" w:cs="Times New Roman"/>
          <w:sz w:val="24"/>
        </w:rPr>
        <w:t>lnLDH</w:t>
      </w:r>
      <w:proofErr w:type="spellEnd"/>
      <w:r w:rsidRPr="00A61FD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1FD4">
        <w:rPr>
          <w:rFonts w:ascii="Times New Roman" w:hAnsi="Times New Roman" w:cs="Times New Roman"/>
          <w:sz w:val="24"/>
        </w:rPr>
        <w:t>lnAISI</w:t>
      </w:r>
      <w:proofErr w:type="spellEnd"/>
      <w:r w:rsidRPr="00A61FD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1FD4">
        <w:rPr>
          <w:rFonts w:ascii="Times New Roman" w:hAnsi="Times New Roman" w:cs="Times New Roman"/>
          <w:sz w:val="24"/>
        </w:rPr>
        <w:t>lnCLR</w:t>
      </w:r>
      <w:proofErr w:type="spellEnd"/>
      <w:r w:rsidRPr="00A61FD4">
        <w:rPr>
          <w:rFonts w:ascii="Times New Roman" w:hAnsi="Times New Roman" w:cs="Times New Roman"/>
          <w:sz w:val="24"/>
        </w:rPr>
        <w:t xml:space="preserve">: Natural log-transformed values of the respective variables; </w:t>
      </w:r>
    </w:p>
    <w:sectPr w:rsidR="00392C47" w:rsidRPr="00A61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47"/>
    <w:rsid w:val="000C3C0E"/>
    <w:rsid w:val="000F208A"/>
    <w:rsid w:val="000F4084"/>
    <w:rsid w:val="001F78A0"/>
    <w:rsid w:val="00284A48"/>
    <w:rsid w:val="002D14C2"/>
    <w:rsid w:val="002F5427"/>
    <w:rsid w:val="00337E23"/>
    <w:rsid w:val="00392C47"/>
    <w:rsid w:val="00396ED0"/>
    <w:rsid w:val="0039719F"/>
    <w:rsid w:val="003D0A9F"/>
    <w:rsid w:val="003D43E3"/>
    <w:rsid w:val="00423FB5"/>
    <w:rsid w:val="00456044"/>
    <w:rsid w:val="004E6C03"/>
    <w:rsid w:val="00504820"/>
    <w:rsid w:val="0052224A"/>
    <w:rsid w:val="00534999"/>
    <w:rsid w:val="00577E0C"/>
    <w:rsid w:val="005A4DDD"/>
    <w:rsid w:val="005F531D"/>
    <w:rsid w:val="0060751D"/>
    <w:rsid w:val="00777EAC"/>
    <w:rsid w:val="007F3E47"/>
    <w:rsid w:val="00841D61"/>
    <w:rsid w:val="00872FDE"/>
    <w:rsid w:val="008F6C01"/>
    <w:rsid w:val="00900771"/>
    <w:rsid w:val="0097707A"/>
    <w:rsid w:val="009A2AD2"/>
    <w:rsid w:val="00A61FD4"/>
    <w:rsid w:val="00A659F7"/>
    <w:rsid w:val="00A91CF8"/>
    <w:rsid w:val="00AA1735"/>
    <w:rsid w:val="00AA4445"/>
    <w:rsid w:val="00AE7826"/>
    <w:rsid w:val="00B5419D"/>
    <w:rsid w:val="00B833DF"/>
    <w:rsid w:val="00C01973"/>
    <w:rsid w:val="00C75A75"/>
    <w:rsid w:val="00D072B7"/>
    <w:rsid w:val="00D07981"/>
    <w:rsid w:val="00D45C23"/>
    <w:rsid w:val="00D81630"/>
    <w:rsid w:val="00E31389"/>
    <w:rsid w:val="00EA589D"/>
    <w:rsid w:val="00EE1069"/>
    <w:rsid w:val="00F4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2EB853"/>
  <w15:chartTrackingRefBased/>
  <w15:docId w15:val="{EB8BC041-4DEE-5E4C-BEF0-9F6E4063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2C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C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C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C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C4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C4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C4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C4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2C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2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2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2C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2C4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2C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2C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2C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2C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2C4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2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C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2C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C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2C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C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2C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2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2C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2C47"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a0"/>
    <w:rsid w:val="00392C4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7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5</cp:revision>
  <dcterms:created xsi:type="dcterms:W3CDTF">2025-07-26T08:46:00Z</dcterms:created>
  <dcterms:modified xsi:type="dcterms:W3CDTF">2025-08-19T14:14:00Z</dcterms:modified>
</cp:coreProperties>
</file>